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3EEA" w14:textId="5F292B55" w:rsidR="00ED07C3" w:rsidRDefault="00ED07C3" w:rsidP="00ED07C3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Supplementary Information</w:t>
      </w:r>
    </w:p>
    <w:p w14:paraId="24DE77BE" w14:textId="6A4D4777" w:rsidR="00ED07C3" w:rsidRDefault="00ED07C3" w:rsidP="00ED07C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istinct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lterations in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xygenation,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n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mposition and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cid-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se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B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lance in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rebral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llaterals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D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uring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rge-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V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ssel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clusion </w:t>
      </w:r>
      <w:r w:rsidR="00AD3825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roke </w:t>
      </w:r>
    </w:p>
    <w:p w14:paraId="05A47A9C" w14:textId="77777777" w:rsidR="00ED07C3" w:rsidRDefault="00ED07C3" w:rsidP="00ED07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örn Feick, Mirko Pham, Alexander G. März, Marius L. Vogt, Marc </w:t>
      </w:r>
      <w:proofErr w:type="spellStart"/>
      <w:r>
        <w:rPr>
          <w:rFonts w:ascii="Times New Roman" w:hAnsi="Times New Roman" w:cs="Times New Roman"/>
          <w:sz w:val="20"/>
          <w:szCs w:val="20"/>
        </w:rPr>
        <w:t>Strinitz</w:t>
      </w:r>
      <w:proofErr w:type="spellEnd"/>
      <w:r>
        <w:rPr>
          <w:rFonts w:ascii="Times New Roman" w:hAnsi="Times New Roman" w:cs="Times New Roman"/>
          <w:sz w:val="20"/>
          <w:szCs w:val="20"/>
        </w:rPr>
        <w:t>, Guido Stoll, Michael K. Schuhmann, and Alexander M. Kollikowski</w:t>
      </w:r>
    </w:p>
    <w:p w14:paraId="12006A32" w14:textId="77777777" w:rsidR="00ED07C3" w:rsidRDefault="00ED07C3" w:rsidP="00ED07C3">
      <w:pPr>
        <w:rPr>
          <w:rFonts w:ascii="Times New Roman" w:hAnsi="Times New Roman" w:cs="Times New Roman"/>
          <w:sz w:val="24"/>
          <w:szCs w:val="24"/>
        </w:rPr>
      </w:pPr>
    </w:p>
    <w:p w14:paraId="34F6CA7E" w14:textId="77777777" w:rsidR="00ED07C3" w:rsidRDefault="00ED07C3" w:rsidP="00ED07C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</w:t>
      </w:r>
    </w:p>
    <w:p w14:paraId="7AC324CD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Jör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eick, ORCID: 0000-0003-1187-0119</w:t>
      </w:r>
    </w:p>
    <w:p w14:paraId="2B67D54B" w14:textId="7A928E44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partment of Neuroradiology, University Hospital W</w:t>
      </w:r>
      <w:r w:rsidR="00AC58DD">
        <w:rPr>
          <w:rFonts w:ascii="Times New Roman" w:hAnsi="Times New Roman" w:cs="Times New Roman"/>
          <w:sz w:val="20"/>
          <w:szCs w:val="20"/>
          <w:lang w:val="en-GB"/>
        </w:rPr>
        <w:t>ü</w:t>
      </w:r>
      <w:r>
        <w:rPr>
          <w:rFonts w:ascii="Times New Roman" w:hAnsi="Times New Roman" w:cs="Times New Roman"/>
          <w:sz w:val="20"/>
          <w:szCs w:val="20"/>
          <w:lang w:val="en-GB"/>
        </w:rPr>
        <w:t>rzburg, W</w:t>
      </w:r>
      <w:r w:rsidR="00AC58DD">
        <w:rPr>
          <w:rFonts w:ascii="Times New Roman" w:hAnsi="Times New Roman" w:cs="Times New Roman"/>
          <w:sz w:val="20"/>
          <w:szCs w:val="20"/>
          <w:lang w:val="en-GB"/>
        </w:rPr>
        <w:t>ü</w:t>
      </w:r>
      <w:r>
        <w:rPr>
          <w:rFonts w:ascii="Times New Roman" w:hAnsi="Times New Roman" w:cs="Times New Roman"/>
          <w:sz w:val="20"/>
          <w:szCs w:val="20"/>
          <w:lang w:val="en-GB"/>
        </w:rPr>
        <w:t>rzburg, Germany</w:t>
      </w:r>
    </w:p>
    <w:p w14:paraId="496E6BCC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C2A4AE0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irko Pham, ORCID: 0000-0003-1295-2685</w:t>
      </w:r>
    </w:p>
    <w:p w14:paraId="72C7CE5D" w14:textId="77777777" w:rsidR="00AC58DD" w:rsidRDefault="00AC58DD" w:rsidP="00AC58D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partment of Neuroradiology, University Hospital Würzburg, Würzburg, Germany</w:t>
      </w:r>
    </w:p>
    <w:p w14:paraId="786562C6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48B3A24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exander G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ärz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ORCID: 0000-0002-1358-0871</w:t>
      </w:r>
    </w:p>
    <w:p w14:paraId="544CA1D0" w14:textId="77777777" w:rsidR="00AC58DD" w:rsidRDefault="00AC58DD" w:rsidP="00AC58D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partment of Neuroradiology, University Hospital Würzburg, Würzburg, Germany</w:t>
      </w:r>
    </w:p>
    <w:p w14:paraId="2B5468EF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04A73B6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arius L. Vogt, ORCID: 0000-0002-8297-1614</w:t>
      </w:r>
    </w:p>
    <w:p w14:paraId="706EDFFA" w14:textId="77777777" w:rsidR="00AC58DD" w:rsidRDefault="00AC58DD" w:rsidP="00AC58D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partment of Neuroradiology, University Hospital Würzburg, Würzburg, Germany</w:t>
      </w:r>
    </w:p>
    <w:p w14:paraId="4D9FE0D2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980ABC3" w14:textId="1A3D8990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arc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trinitz</w:t>
      </w:r>
      <w:proofErr w:type="spellEnd"/>
      <w:r w:rsidR="0090276E">
        <w:rPr>
          <w:rFonts w:ascii="Times New Roman" w:hAnsi="Times New Roman" w:cs="Times New Roman"/>
          <w:sz w:val="20"/>
          <w:szCs w:val="20"/>
          <w:lang w:val="en-GB"/>
        </w:rPr>
        <w:t>, ORCID: 0000-000</w:t>
      </w:r>
      <w:r w:rsidR="0090276E">
        <w:rPr>
          <w:rFonts w:ascii="Times New Roman" w:hAnsi="Times New Roman" w:cs="Times New Roman"/>
          <w:sz w:val="20"/>
          <w:szCs w:val="20"/>
          <w:lang w:val="en-GB"/>
        </w:rPr>
        <w:t>2-2581-2000</w:t>
      </w:r>
    </w:p>
    <w:p w14:paraId="284A18A8" w14:textId="755DD75C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epartment of Neuroradiology, </w:t>
      </w:r>
      <w:proofErr w:type="spellStart"/>
      <w:r w:rsidR="00AD3825">
        <w:rPr>
          <w:rFonts w:ascii="Times New Roman" w:hAnsi="Times New Roman" w:cs="Times New Roman"/>
          <w:sz w:val="20"/>
          <w:szCs w:val="20"/>
          <w:lang w:val="en-GB"/>
        </w:rPr>
        <w:t>Klinikum</w:t>
      </w:r>
      <w:proofErr w:type="spellEnd"/>
      <w:r w:rsidR="00AD382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AD3825">
        <w:rPr>
          <w:rFonts w:ascii="Times New Roman" w:hAnsi="Times New Roman" w:cs="Times New Roman"/>
          <w:sz w:val="20"/>
          <w:szCs w:val="20"/>
          <w:lang w:val="en-GB"/>
        </w:rPr>
        <w:t>r</w:t>
      </w:r>
      <w:r>
        <w:rPr>
          <w:rFonts w:ascii="Times New Roman" w:hAnsi="Times New Roman" w:cs="Times New Roman"/>
          <w:sz w:val="20"/>
          <w:szCs w:val="20"/>
          <w:lang w:val="en-GB"/>
        </w:rPr>
        <w:t>echt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er Isar, Technical University Munich, Munich, Germany</w:t>
      </w:r>
    </w:p>
    <w:p w14:paraId="3DA09D14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5B6DD02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Guido Stoll, ORCID: 0000-0003-2474-5165</w:t>
      </w:r>
    </w:p>
    <w:p w14:paraId="63498046" w14:textId="09110BB5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epartment of Neurology, </w:t>
      </w:r>
      <w:r w:rsidR="00AD3825">
        <w:rPr>
          <w:rFonts w:ascii="Times New Roman" w:hAnsi="Times New Roman" w:cs="Times New Roman"/>
          <w:sz w:val="20"/>
          <w:szCs w:val="20"/>
          <w:lang w:val="en-GB"/>
        </w:rPr>
        <w:t>University Hospital Würzburg, Würzburg, Germany</w:t>
      </w:r>
    </w:p>
    <w:p w14:paraId="15CAE283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3607057" w14:textId="52F474BF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ichael K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chuhmann</w:t>
      </w:r>
      <w:proofErr w:type="spellEnd"/>
      <w:r w:rsidR="0090276E">
        <w:rPr>
          <w:rFonts w:ascii="Times New Roman" w:hAnsi="Times New Roman" w:cs="Times New Roman"/>
          <w:sz w:val="20"/>
          <w:szCs w:val="20"/>
          <w:lang w:val="en-GB"/>
        </w:rPr>
        <w:t>, ORCID: 0000-000</w:t>
      </w:r>
      <w:r w:rsidR="0090276E">
        <w:rPr>
          <w:rFonts w:ascii="Times New Roman" w:hAnsi="Times New Roman" w:cs="Times New Roman"/>
          <w:sz w:val="20"/>
          <w:szCs w:val="20"/>
          <w:lang w:val="en-GB"/>
        </w:rPr>
        <w:t>2-4014-7010</w:t>
      </w:r>
    </w:p>
    <w:p w14:paraId="4A7F91AF" w14:textId="77777777" w:rsidR="00AD3825" w:rsidRDefault="00ED07C3" w:rsidP="00AD382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epartment of Neurology, </w:t>
      </w:r>
      <w:r w:rsidR="00AD3825">
        <w:rPr>
          <w:rFonts w:ascii="Times New Roman" w:hAnsi="Times New Roman" w:cs="Times New Roman"/>
          <w:sz w:val="20"/>
          <w:szCs w:val="20"/>
          <w:lang w:val="en-GB"/>
        </w:rPr>
        <w:t>University Hospital Würzburg, Würzburg, Germany</w:t>
      </w:r>
    </w:p>
    <w:p w14:paraId="53E7565D" w14:textId="1B04B913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CE90260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lexander M. Kollikowski (corresponding author), ORCID: 0000-0002-0288-5928</w:t>
      </w:r>
    </w:p>
    <w:p w14:paraId="420D1FDA" w14:textId="77777777" w:rsidR="00ED07C3" w:rsidRDefault="00ED07C3" w:rsidP="00ED07C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-Mail: kollikowsk_a@ukw.de</w:t>
      </w:r>
    </w:p>
    <w:p w14:paraId="4A310693" w14:textId="77777777" w:rsidR="00AC58DD" w:rsidRDefault="00AC58DD" w:rsidP="00AC58D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epartment of Neuroradiology, University Hospital Würzburg, Würzburg, Germany</w:t>
      </w:r>
    </w:p>
    <w:p w14:paraId="6B60E2D3" w14:textId="77777777" w:rsidR="00383C91" w:rsidRDefault="00ED07C3">
      <w:pPr>
        <w:spacing w:line="259" w:lineRule="auto"/>
        <w:rPr>
          <w:rFonts w:ascii="Times New Roman" w:hAnsi="Times New Roman" w:cs="Times New Roman"/>
          <w:lang w:val="en-GB"/>
        </w:rPr>
        <w:sectPr w:rsidR="00383C91" w:rsidSect="00383C9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br w:type="page"/>
      </w:r>
    </w:p>
    <w:p w14:paraId="304E39E2" w14:textId="0185B432" w:rsidR="006770BE" w:rsidRPr="002E7AF6" w:rsidRDefault="00B36ABF" w:rsidP="000A03A3">
      <w:pPr>
        <w:spacing w:after="0" w:line="259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 w:bidi="en-US"/>
        </w:rPr>
      </w:pPr>
      <w:r w:rsidRPr="002E7AF6">
        <w:rPr>
          <w:rFonts w:ascii="Times New Roman" w:eastAsia="Times New Roman" w:hAnsi="Times New Roman" w:cs="Times New Roman"/>
          <w:b/>
          <w:noProof/>
          <w:color w:val="000000"/>
          <w:sz w:val="20"/>
          <w:szCs w:val="20"/>
          <w:lang w:val="en-GB" w:eastAsia="de-DE" w:bidi="en-US"/>
        </w:rPr>
        <w:lastRenderedPageBreak/>
        <w:t xml:space="preserve">Figure 1: </w:t>
      </w:r>
      <w:r w:rsidR="00E50831" w:rsidRPr="00E50831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GB" w:eastAsia="de-DE" w:bidi="en-US"/>
        </w:rPr>
        <w:t xml:space="preserve">Cerebral arterial blood sampling, regionally differing ABG parameters, and </w:t>
      </w:r>
      <w:r w:rsidR="004F27E2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GB" w:eastAsia="de-DE" w:bidi="en-US"/>
        </w:rPr>
        <w:t>pathophysiological associations</w:t>
      </w:r>
      <w:r w:rsidR="00E50831" w:rsidRPr="00E50831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GB" w:eastAsia="de-DE" w:bidi="en-US"/>
        </w:rPr>
        <w:t xml:space="preserve"> of </w:t>
      </w:r>
      <w:r w:rsidR="004F27E2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GB" w:eastAsia="de-DE" w:bidi="en-US"/>
        </w:rPr>
        <w:t>ischemia-induced</w:t>
      </w:r>
      <w:r w:rsidR="00E50831" w:rsidRPr="00E50831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  <w:lang w:val="en-GB" w:eastAsia="de-DE" w:bidi="en-US"/>
        </w:rPr>
        <w:t xml:space="preserve"> ABG alterations </w:t>
      </w:r>
      <w:r w:rsidR="006770BE">
        <w:rPr>
          <w:rFonts w:ascii="Times New Roman" w:eastAsia="Times New Roman" w:hAnsi="Times New Roman" w:cs="Times New Roman"/>
          <w:b/>
          <w:noProof/>
          <w:color w:val="000000"/>
          <w:sz w:val="20"/>
          <w:szCs w:val="20"/>
          <w:lang w:val="en-GB" w:eastAsia="de-DE" w:bidi="en-US"/>
        </w:rPr>
        <w:drawing>
          <wp:inline distT="0" distB="0" distL="0" distR="0" wp14:anchorId="733D01AE" wp14:editId="010C2C49">
            <wp:extent cx="7864138" cy="4310669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2902" cy="4348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7D0CF" w14:textId="39380A6C" w:rsidR="00AA307E" w:rsidRPr="002E7AF6" w:rsidRDefault="000A03A3" w:rsidP="000A03A3">
      <w:pPr>
        <w:spacing w:line="259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 w:bidi="en-US"/>
        </w:rPr>
        <w:sectPr w:rsidR="00AA307E" w:rsidRPr="002E7AF6" w:rsidSect="00AA307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A: Direct sampling from collateral blood vessels (target region: ischemic territory, blue) during </w:t>
      </w:r>
      <w:r w:rsidR="004606B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total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 occlusion (</w:t>
      </w:r>
      <w:r w:rsidR="004606B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embolus, 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red) of the M1 segment of the middle cerebral artery, micro- (distal to occlusive lesion), and intermediate catheter (proximal to occlusive lesion) </w:t>
      </w:r>
      <w:r w:rsidR="00FB44F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positioned as intended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 (black). B-D: Arterial blood gas (ABG) analysis including pH, arterial partial pressure of oxygen (p</w:t>
      </w:r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GB" w:eastAsia="de-DE" w:bidi="en-US"/>
        </w:rPr>
        <w:t>a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O</w:t>
      </w:r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), </w:t>
      </w:r>
      <w:r w:rsid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potassium (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K</w:t>
      </w:r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de-DE" w:bidi="en-US"/>
        </w:rPr>
        <w:t>+</w:t>
      </w:r>
      <w:r w:rsid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) 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ion concentration, and </w:t>
      </w:r>
      <w:r w:rsidR="00611B03" w:rsidRPr="00611B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sodium-to-potassium </w:t>
      </w:r>
      <w:r w:rsid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(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Na</w:t>
      </w:r>
      <w:proofErr w:type="gramStart"/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de-DE" w:bidi="en-US"/>
        </w:rPr>
        <w:t>+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:K</w:t>
      </w:r>
      <w:proofErr w:type="gramEnd"/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de-DE" w:bidi="en-US"/>
        </w:rPr>
        <w:t>+</w:t>
      </w:r>
      <w:r w:rsid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) 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ratio. Each dot represents related systemic versus ischemic blood samples during acute human stroke (n=51). Scatter dot plot with mean and 95% confidence interval (CI). Wilcoxon matched-pairs signed-rank test or Student’s t test; asterix</w:t>
      </w:r>
      <w:r w:rsidR="00B43C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i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s indicate significance (*P&lt;0.05, **P&lt;0.01, ***P&lt;0.001). F: Linear correlation between ischemic pH (y-axis) and duration of stroke (onset-to-ischemic sampling time, x-axis). Spearman rank order correlation. G: Linear correlation between Alberta Stroke Program Early CT Score (ASPECTS) at admission (y-axis) and Na</w:t>
      </w:r>
      <w:proofErr w:type="gramStart"/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de-DE" w:bidi="en-US"/>
        </w:rPr>
        <w:t>+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:K</w:t>
      </w:r>
      <w:proofErr w:type="gramEnd"/>
      <w:r w:rsidRPr="004B225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de-DE" w:bidi="en-US"/>
        </w:rPr>
        <w:t>+</w:t>
      </w:r>
      <w:r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 ratio (x-axis). Spearman rank order correlation. H: Linear correlation between infarct progression after recanalization (ΔASPECTS, y-axis) and ischemic Na+ ion concentration (x-axis). Spearman rank order correlation.</w:t>
      </w:r>
      <w:r w:rsidR="000E0C05" w:rsidRPr="002E7AF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de-DE" w:bidi="en-US"/>
        </w:rPr>
        <w:br w:type="page"/>
      </w:r>
    </w:p>
    <w:p w14:paraId="38F75EB8" w14:textId="3C0B5BBB" w:rsidR="000E0C05" w:rsidRPr="003B0A8E" w:rsidRDefault="000E0C05" w:rsidP="000E0C05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</w:pPr>
      <w:r w:rsidRPr="008A542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>1</w:t>
      </w:r>
      <w:r w:rsidRPr="008A542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 xml:space="preserve">: </w:t>
      </w:r>
      <w:r w:rsidR="003B0A8E" w:rsidRPr="003B0A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ABG parameters during </w:t>
      </w:r>
      <w:r w:rsidR="00751EAB" w:rsidRPr="00751EA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>large-vessel occlusion</w:t>
      </w:r>
      <w:r w:rsidR="003B0A8E" w:rsidRPr="003B0A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 stroke by </w:t>
      </w:r>
      <w:r w:rsidR="008569F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>collateral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552"/>
        <w:gridCol w:w="1984"/>
      </w:tblGrid>
      <w:tr w:rsidR="000E0C05" w:rsidRPr="008A5424" w14:paraId="4C3EC5EA" w14:textId="77777777" w:rsidTr="003C3EFD">
        <w:trPr>
          <w:trHeight w:val="5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F98832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schemic </w:t>
            </w: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aramet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AA759" w14:textId="7F518FA0" w:rsidR="000E0C05" w:rsidRPr="008A5424" w:rsidRDefault="003C3EFD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Poor collaterals</w:t>
            </w:r>
          </w:p>
          <w:p w14:paraId="0C230296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(95% CI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6F4B5" w14:textId="47737F6B" w:rsidR="000E0C05" w:rsidRPr="008A5424" w:rsidRDefault="003C3EFD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oderate to good collaterals</w:t>
            </w:r>
          </w:p>
          <w:p w14:paraId="0F8690C9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(95% 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D1802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</w:p>
        </w:tc>
      </w:tr>
      <w:tr w:rsidR="000E0C05" w:rsidRPr="008A5424" w14:paraId="68AEC661" w14:textId="77777777" w:rsidTr="003C3EFD">
        <w:trPr>
          <w:trHeight w:val="5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B7CE6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343B1" w14:textId="0D32E1E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  <w:p w14:paraId="71B8C9B8" w14:textId="774C8796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7664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7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F91AD" w14:textId="7386436B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</w:t>
            </w:r>
            <w:r w:rsidR="007664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  <w:p w14:paraId="2B24812D" w14:textId="721ED05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7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7664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C6155" w14:textId="427C488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7664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</w:p>
        </w:tc>
      </w:tr>
      <w:tr w:rsidR="000E0C05" w:rsidRPr="008A5424" w14:paraId="0D4FB7AC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D628A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H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9FFCD" w14:textId="6A7187E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6</w:t>
            </w:r>
          </w:p>
          <w:p w14:paraId="4C975A1A" w14:textId="0622F7E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87062" w14:textId="66F1ECC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  <w:p w14:paraId="72AC50BE" w14:textId="435EB7C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26D80" w14:textId="0125B7B0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</w:tr>
      <w:tr w:rsidR="000E0C05" w:rsidRPr="008A5424" w14:paraId="7F018DA0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5F1BD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H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7B89B" w14:textId="5B1D31F9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9</w:t>
            </w:r>
          </w:p>
          <w:p w14:paraId="3451B6BA" w14:textId="340888C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– 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BBBB0" w14:textId="70CB925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5.6</w:t>
            </w:r>
          </w:p>
          <w:p w14:paraId="31BC18AB" w14:textId="19670B16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B27C6" w14:textId="67947D72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</w:tr>
      <w:tr w:rsidR="000E0C05" w:rsidRPr="008A5424" w14:paraId="3616E127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323E4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-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td 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4C9E8" w14:textId="3064A7E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1</w:t>
            </w:r>
          </w:p>
          <w:p w14:paraId="06E2884D" w14:textId="5A738606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39C3C" w14:textId="71DBAC8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  <w:p w14:paraId="28DD855A" w14:textId="64427922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0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196E6" w14:textId="6E0784C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</w:tr>
      <w:tr w:rsidR="000E0C05" w:rsidRPr="008A5424" w14:paraId="22652C90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868B7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E (B) 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FC42" w14:textId="0C8FDEA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09</w:t>
            </w:r>
          </w:p>
          <w:p w14:paraId="708B70A0" w14:textId="7BDEECC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-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-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CA5AF" w14:textId="74E2262D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  <w:p w14:paraId="531CF248" w14:textId="757CB220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-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9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-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7877B" w14:textId="3E5AB489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</w:tr>
      <w:tr w:rsidR="000E0C05" w:rsidRPr="008A5424" w14:paraId="322F2163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B509A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t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FF7F1" w14:textId="0433BF4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</w:t>
            </w:r>
          </w:p>
          <w:p w14:paraId="17D7A3C8" w14:textId="4C8C7F5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2F138" w14:textId="3BA3AF1B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88</w:t>
            </w:r>
          </w:p>
          <w:p w14:paraId="59DCC8B5" w14:textId="6942ACC2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3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CC005" w14:textId="0F39D77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</w:tr>
      <w:tr w:rsidR="000E0C05" w:rsidRPr="008A5424" w14:paraId="1D83F6CF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094D3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ct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A55E4" w14:textId="0317972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.89</w:t>
            </w:r>
          </w:p>
          <w:p w14:paraId="67BDF39A" w14:textId="6447F6C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.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74ABC" w14:textId="4CAED5C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38</w:t>
            </w:r>
          </w:p>
          <w:p w14:paraId="4D3B0ECC" w14:textId="4FD5F8BF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9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.8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395BA" w14:textId="4C9AE25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</w:tc>
      </w:tr>
      <w:tr w:rsidR="000E0C05" w:rsidRPr="008A5424" w14:paraId="1208E10F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02EF3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6129F" w14:textId="555AFCA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  <w:p w14:paraId="1B751849" w14:textId="631BD8B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56AC" w14:textId="18CCC1B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65</w:t>
            </w:r>
          </w:p>
          <w:p w14:paraId="5DD7007D" w14:textId="5CD927D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86386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2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ACEE" w14:textId="3486BAA1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4</w:t>
            </w:r>
          </w:p>
        </w:tc>
      </w:tr>
      <w:tr w:rsidR="000E0C05" w:rsidRPr="008A5424" w14:paraId="52BC49CA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EB192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F25ED" w14:textId="1D7D446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  <w:p w14:paraId="34BEC08D" w14:textId="36FD3FE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="00171FFD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9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DB7B1" w14:textId="69DFB91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.65</w:t>
            </w:r>
          </w:p>
          <w:p w14:paraId="7EACCC4D" w14:textId="28D310A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8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9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69F5B" w14:textId="2E3CFC6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</w:tr>
      <w:tr w:rsidR="000E0C05" w:rsidRPr="008A5424" w14:paraId="382E8F20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79B28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b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82007" w14:textId="64FF7C4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  <w:p w14:paraId="2BB185DC" w14:textId="7B9BBFEB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1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9102E" w14:textId="0EE56C50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</w:p>
          <w:p w14:paraId="5D9E8495" w14:textId="51F9B77B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8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13A19" w14:textId="5CA6925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</w:tr>
      <w:tr w:rsidR="000E0C05" w:rsidRPr="008A5424" w14:paraId="640D1B08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58162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186BC" w14:textId="7400C77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  <w:p w14:paraId="0D8AB723" w14:textId="7D4D9FE2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06F37" w14:textId="5F6E1EF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  <w:p w14:paraId="2ED75EFB" w14:textId="5FB2EE8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3A066" w14:textId="65DD531E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</w:tr>
      <w:tr w:rsidR="000E0C05" w:rsidRPr="008A5424" w14:paraId="4997FA1A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2E1AA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et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815D7" w14:textId="6E7559B0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  <w:p w14:paraId="2ADAC634" w14:textId="5899798F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7E5A" w14:textId="12D957D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  <w:p w14:paraId="62E604C8" w14:textId="250454BF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2 – 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24E70" w14:textId="6146568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</w:tr>
      <w:tr w:rsidR="000E0C05" w:rsidRPr="008A5424" w14:paraId="457522F5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281FF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20992" w14:textId="072E7C7C" w:rsidR="000E0C05" w:rsidRPr="008A5424" w:rsidRDefault="008A68D7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0E0C05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  <w:p w14:paraId="70D6227E" w14:textId="44EDC00F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630BC" w14:textId="50AA3129" w:rsidR="000E0C05" w:rsidRPr="008A5424" w:rsidRDefault="008A68D7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0E0C05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  <w:p w14:paraId="3CB88AF7" w14:textId="796F7F2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80A70" w14:textId="0C3B7BD1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</w:tr>
      <w:tr w:rsidR="000E0C05" w:rsidRPr="008A5424" w14:paraId="43C5D801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AFAA7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EB6DA" w14:textId="41BFCCD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  <w:p w14:paraId="58B9AF65" w14:textId="2B2C4B5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– 1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AAC9A" w14:textId="271D434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  <w:p w14:paraId="710C73E6" w14:textId="0B642B0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.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7243C" w14:textId="56B32A2D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</w:tr>
      <w:tr w:rsidR="000E0C05" w:rsidRPr="008A5424" w14:paraId="1758D4ED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C7FC6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K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+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E8780" w14:textId="52AC609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  <w:p w14:paraId="446118A9" w14:textId="63BB1AC6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BD918" w14:textId="787C112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</w:p>
          <w:p w14:paraId="67C4556B" w14:textId="4678169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3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DD2B1" w14:textId="1A131969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</w:tc>
      </w:tr>
      <w:tr w:rsidR="000E0C05" w:rsidRPr="008A5424" w14:paraId="58D771C2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D4F0E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: K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rati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EA673" w14:textId="2779048F" w:rsidR="000E0C05" w:rsidRPr="008A5424" w:rsidRDefault="008A68D7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  <w:r w:rsidR="000E0C05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  <w:p w14:paraId="334465DE" w14:textId="53FB1EA8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4B230" w14:textId="7B1A2B6B" w:rsidR="000E0C05" w:rsidRPr="008A5424" w:rsidRDefault="00D42A96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0E0C05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  <w:p w14:paraId="6934D2A5" w14:textId="1B0583E0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8A68D7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4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203C5" w14:textId="615FFA4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</w:tr>
      <w:tr w:rsidR="000E0C05" w:rsidRPr="008A5424" w14:paraId="4F5B1AB4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40D78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C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2+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5A74F" w14:textId="5EAC110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  <w:p w14:paraId="12205F10" w14:textId="1451CB8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.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BA8B9" w14:textId="21789B41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9</w:t>
            </w:r>
          </w:p>
          <w:p w14:paraId="31B4BF16" w14:textId="28137694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38ED2" w14:textId="093C46B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</w:tr>
      <w:tr w:rsidR="000E0C05" w:rsidRPr="008A5424" w14:paraId="31478941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C5483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l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-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31FB9" w14:textId="46074433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4</w:t>
            </w:r>
          </w:p>
          <w:p w14:paraId="5644D90B" w14:textId="030F475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.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756DC" w14:textId="6195A16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8</w:t>
            </w:r>
          </w:p>
          <w:p w14:paraId="0DDC03ED" w14:textId="1D6884B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5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.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F51F2" w14:textId="16337364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D42A9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</w:tc>
      </w:tr>
      <w:tr w:rsidR="000E0C05" w:rsidRPr="008A5424" w14:paraId="64EC5B84" w14:textId="77777777" w:rsidTr="003C3EFD">
        <w:trPr>
          <w:trHeight w:val="5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96260" w14:textId="77777777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Glu 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FB599" w14:textId="3E6E3936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.7</w:t>
            </w:r>
          </w:p>
          <w:p w14:paraId="58167550" w14:textId="1683590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4.9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.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F69E2" w14:textId="4F44F4CA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  <w:p w14:paraId="2EADEB8E" w14:textId="14476A75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.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BB01D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26227" w14:textId="25ED834C" w:rsidR="000E0C05" w:rsidRPr="008A5424" w:rsidRDefault="000E0C05" w:rsidP="00D51B4D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BF0F9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</w:tr>
    </w:tbl>
    <w:p w14:paraId="01845D1B" w14:textId="78347573" w:rsidR="00186C19" w:rsidRDefault="00C37E44" w:rsidP="00186C19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C37E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rterial phase 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-</w:t>
      </w:r>
      <w:r w:rsidRPr="00C37E4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angiography collaterals </w:t>
      </w:r>
      <w:r w:rsidR="001311D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at baseline 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were </w:t>
      </w:r>
      <w:r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categorized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s</w:t>
      </w:r>
      <w:r w:rsid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poor </w:t>
      </w:r>
      <w:r w:rsidR="00831AD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(n=</w:t>
      </w:r>
      <w:r w:rsidR="001C13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17</w:t>
      </w:r>
      <w:r w:rsidR="00831AD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or </w:t>
      </w:r>
      <w:r w:rsid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m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oderate to goo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(</w:t>
      </w:r>
      <w:r w:rsidR="00831AD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n=</w:t>
      </w:r>
      <w:r w:rsidR="001C13F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33</w:t>
      </w:r>
      <w:r w:rsidR="00831AD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, </w:t>
      </w:r>
      <w:r w:rsidR="00F7094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combin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) 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based</w:t>
      </w:r>
      <w:r w:rsid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on the </w:t>
      </w:r>
      <w:proofErr w:type="spellStart"/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Miteff</w:t>
      </w:r>
      <w:proofErr w:type="spellEnd"/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et 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.</w:t>
      </w:r>
      <w:r w:rsidR="00186C19" w:rsidRP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grading sca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. </w:t>
      </w:r>
      <w:r w:rsidR="000E0C05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ll ABG data are given as me</w:t>
      </w:r>
      <w:r w:rsidR="00B40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n</w:t>
      </w:r>
      <w:r w:rsidR="000E0C05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value with 95% confidence interval (CI). </w:t>
      </w:r>
      <w:r w:rsidR="00186C1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P values are based on the </w:t>
      </w:r>
      <w:r w:rsidR="00186C19"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Wilcoxon matched-pairs signed-rank test or Student’s t test</w:t>
      </w:r>
      <w:r w:rsidR="00186C1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, as appropriate.</w:t>
      </w:r>
      <w:r w:rsidR="00186C19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</w:p>
    <w:p w14:paraId="5A7FBFA0" w14:textId="6AE13458" w:rsidR="000E0C05" w:rsidRDefault="000E0C05" w:rsidP="000E0C05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</w:pP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BG, arterial blood gas; BE (B), base deviation in plasma; Cl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-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chloride ion concentration;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CO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carb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; ct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, total content of 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; H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3</w:t>
      </w:r>
      <w:r w:rsidRPr="00467AD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-</w:t>
      </w:r>
      <w:r w:rsidR="00467AD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std, standard bicarbonate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Glu, glucose;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ct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ematocrit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de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iC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2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ionized calcium ion concentration; K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, potassium ion concentration;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Met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met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;</w:t>
      </w:r>
      <w:r w:rsidRPr="008A542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N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sodium ion concentration; N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:K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ratio</w:t>
      </w:r>
      <w:r w:rsidR="00337A0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, </w:t>
      </w:r>
      <w:r w:rsidR="00337A0C" w:rsidRPr="00611B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sodium-to-potassium</w:t>
      </w:r>
      <w:r w:rsidR="00337A0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 rati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Hb, fractional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p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arterial partial pressure of carbon dioxide; p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 xml:space="preserve">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rterial partial pressure of oxygen; s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bscript"/>
          <w:lang w:val="en-US" w:eastAsia="de-DE" w:bidi="en-US"/>
        </w:rPr>
        <w:t xml:space="preserve">,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oxygen saturation of hemoglobin; and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t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total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.</w:t>
      </w:r>
    </w:p>
    <w:p w14:paraId="2CD18D39" w14:textId="2E054179" w:rsidR="000E0C05" w:rsidRDefault="000E0C05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br w:type="page"/>
      </w:r>
    </w:p>
    <w:p w14:paraId="781E6E42" w14:textId="748AA6DE" w:rsidR="008A5424" w:rsidRPr="008A5424" w:rsidRDefault="008A5424" w:rsidP="008A5424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8A542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lastRenderedPageBreak/>
        <w:t xml:space="preserve">Table </w:t>
      </w:r>
      <w:r w:rsidR="000E0C0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 xml:space="preserve">: </w:t>
      </w:r>
      <w:r w:rsidR="006D1DCB" w:rsidRPr="003B0A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ABG parameters during </w:t>
      </w:r>
      <w:r w:rsidR="00751EAB" w:rsidRPr="00751EA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>large-vessel occlusion</w:t>
      </w:r>
      <w:r w:rsidR="006D1DCB" w:rsidRPr="003B0A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 stroke by </w:t>
      </w:r>
      <w:r w:rsidR="006D1DC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infarct extent </w:t>
      </w:r>
      <w:r w:rsidR="004E19B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 xml:space="preserve">on </w:t>
      </w:r>
      <w:r w:rsidR="006D1DC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de-DE" w:bidi="en-US"/>
        </w:rPr>
        <w:t>baseline imag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126"/>
      </w:tblGrid>
      <w:tr w:rsidR="008A5424" w:rsidRPr="008A5424" w14:paraId="5F521619" w14:textId="77777777" w:rsidTr="008A5424">
        <w:trPr>
          <w:trHeight w:val="52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8C905" w14:textId="07F6667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schemic </w:t>
            </w: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arameter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C4A626" w14:textId="52C92F5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SPECTS at admission </w:t>
            </w:r>
            <w:bookmarkStart w:id="0" w:name="_Hlk127302267"/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≤7</w:t>
            </w:r>
            <w:bookmarkEnd w:id="0"/>
          </w:p>
          <w:p w14:paraId="4926D7C5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(95% CI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9CE1C" w14:textId="53007DB9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ASPECTS at admission ≥8</w:t>
            </w:r>
          </w:p>
          <w:p w14:paraId="4A3EE928" w14:textId="6044B88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(95% CI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38EC0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</w:p>
        </w:tc>
      </w:tr>
      <w:tr w:rsidR="008A5424" w:rsidRPr="008A5424" w14:paraId="0B82708B" w14:textId="77777777" w:rsidTr="008A5424">
        <w:trPr>
          <w:trHeight w:val="52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6957F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H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20FDD" w14:textId="68209D2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  <w:p w14:paraId="7B676C52" w14:textId="66D7D9EE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7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37A3A" w14:textId="51815C88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  <w:p w14:paraId="0564E767" w14:textId="0563A283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7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E1637" w14:textId="6B8F288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</w:tr>
      <w:tr w:rsidR="008A5424" w:rsidRPr="008A5424" w14:paraId="2ED2F472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42F95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Hg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22B9D" w14:textId="0235D4B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  <w:p w14:paraId="6690009F" w14:textId="22A425BB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4C4C1" w14:textId="71268CD2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</w:t>
            </w:r>
          </w:p>
          <w:p w14:paraId="43ACF6A8" w14:textId="4AB6432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F5D00" w14:textId="0089E86E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</w:tr>
      <w:tr w:rsidR="008A5424" w:rsidRPr="008A5424" w14:paraId="64FBECEE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886AA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Hg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30C02" w14:textId="430D0C0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  <w:p w14:paraId="7700AA6D" w14:textId="453482A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7019E" w14:textId="47FDD55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7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  <w:p w14:paraId="0F260B81" w14:textId="377A1148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40624" w14:textId="124B936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</w:tr>
      <w:tr w:rsidR="008A5424" w:rsidRPr="008A5424" w14:paraId="5EC4526C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D550E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-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td 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4D7D3" w14:textId="5B9E9F3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  <w:p w14:paraId="5688760B" w14:textId="71371D79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56D45" w14:textId="6210AC4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  <w:p w14:paraId="52DDD1C6" w14:textId="2BF676A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56D60" w14:textId="3681CDA6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</w:tr>
      <w:tr w:rsidR="008A5424" w:rsidRPr="008A5424" w14:paraId="7D1A3410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AD2DA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E (B) 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7B1F6" w14:textId="60B2AD1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4</w:t>
            </w:r>
          </w:p>
          <w:p w14:paraId="3893101F" w14:textId="58A8FACA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-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-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E425C" w14:textId="6B6E3AC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  <w:p w14:paraId="75A4C019" w14:textId="58E2BEC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-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-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A88E0" w14:textId="1A0BC4BB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</w:tr>
      <w:tr w:rsidR="008A5424" w:rsidRPr="008A5424" w14:paraId="0E7F1B2E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C43DE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tC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 xml:space="preserve">2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497CF" w14:textId="53A46603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  <w:p w14:paraId="17D092EE" w14:textId="39D16118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9C351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166D0" w14:textId="3971797A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91069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  <w:p w14:paraId="45F215CD" w14:textId="688FCA3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2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B23F3" w14:textId="50D3681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</w:tr>
      <w:tr w:rsidR="008A5424" w:rsidRPr="008A5424" w14:paraId="2D5EE630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26277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ct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85642" w14:textId="1E7D64DB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.19</w:t>
            </w:r>
          </w:p>
          <w:p w14:paraId="3EA1F273" w14:textId="381EC53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3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6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F02C3" w14:textId="01177A72" w:rsidR="008A5424" w:rsidRPr="008A5424" w:rsidRDefault="00F2325E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  <w:p w14:paraId="3779DCA4" w14:textId="10C37EE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1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3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1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24556" w14:textId="7DF2701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</w:p>
        </w:tc>
      </w:tr>
      <w:tr w:rsidR="008A5424" w:rsidRPr="008A5424" w14:paraId="5E1DAB5A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19C5A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g/d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7E52A" w14:textId="2E0BEC8E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  <w:p w14:paraId="73AF4622" w14:textId="6DB364D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6D62F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28A4D" w14:textId="6BF32CB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6</w:t>
            </w:r>
          </w:p>
          <w:p w14:paraId="162080DF" w14:textId="0CBF28D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1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2.</w:t>
            </w:r>
            <w:r w:rsidR="00F2325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C96C4" w14:textId="3ECBE3D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</w:p>
        </w:tc>
      </w:tr>
      <w:tr w:rsidR="008A5424" w:rsidRPr="008A5424" w14:paraId="259FE938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39707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5C0A2" w14:textId="0BDB118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</w:p>
          <w:p w14:paraId="4EBBDF91" w14:textId="3E8F2A58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8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2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9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C99EA" w14:textId="3DCDE172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A71DF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</w:t>
            </w:r>
          </w:p>
          <w:p w14:paraId="7F29707C" w14:textId="5341E43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8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9.</w:t>
            </w:r>
            <w:r w:rsidR="00A71DF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D3403" w14:textId="255ED08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</w:p>
        </w:tc>
      </w:tr>
      <w:tr w:rsidR="008A5424" w:rsidRPr="008A5424" w14:paraId="30421748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2D0FB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b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7D32D" w14:textId="6CB24622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A71DF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05</w:t>
            </w:r>
          </w:p>
          <w:p w14:paraId="20CD1C59" w14:textId="32699D6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5593D" w14:textId="7E46BEF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</w:p>
          <w:p w14:paraId="68FD5EB9" w14:textId="4C927AC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7D478" w14:textId="1849E05C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9</w:t>
            </w:r>
          </w:p>
        </w:tc>
      </w:tr>
      <w:tr w:rsidR="008A5424" w:rsidRPr="008A5424" w14:paraId="3B8417EA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3E30B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A1E8C" w14:textId="730015DF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</w:p>
          <w:p w14:paraId="4162BCF2" w14:textId="66CF89A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8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772D3" w14:textId="42E0669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A71DF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  <w:p w14:paraId="46FCB323" w14:textId="615A05C9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3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0.5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11F2D" w14:textId="6206CC4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A71DF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</w:tr>
      <w:tr w:rsidR="008A5424" w:rsidRPr="008A5424" w14:paraId="2BED206B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385C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et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CFEC7" w14:textId="31B11CF2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  <w:p w14:paraId="4AC724EF" w14:textId="7107376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0BC6A" w14:textId="3CE558F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  <w:p w14:paraId="4CA9154F" w14:textId="17EC18A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2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359A2" w14:textId="6E3C538C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2</w:t>
            </w:r>
          </w:p>
        </w:tc>
      </w:tr>
      <w:tr w:rsidR="008A5424" w:rsidRPr="008A5424" w14:paraId="06320133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17932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Hb</w:t>
            </w:r>
            <w:proofErr w:type="spellEnd"/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34237" w14:textId="73FBCF2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  <w:p w14:paraId="6E6003A8" w14:textId="16922050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92F67" w14:textId="17326C70" w:rsidR="008A5424" w:rsidRPr="008A5424" w:rsidRDefault="00B55EE9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38</w:t>
            </w:r>
          </w:p>
          <w:p w14:paraId="681C677E" w14:textId="082B342C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B4E54" w14:textId="55BB9546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</w:p>
        </w:tc>
      </w:tr>
      <w:tr w:rsidR="008A5424" w:rsidRPr="008A5424" w14:paraId="63964D5B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4B022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5E170" w14:textId="4912DCD5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  <w:p w14:paraId="4E6684C4" w14:textId="69A767CF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7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1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– 1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02F70" w14:textId="125EEF46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  <w:p w14:paraId="7828CC87" w14:textId="1AB875B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3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B4603" w14:textId="3190B0D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8B5E9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</w:tr>
      <w:tr w:rsidR="008A5424" w:rsidRPr="008A5424" w14:paraId="53205596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28316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K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+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BB376" w14:textId="61D2E5D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  <w:p w14:paraId="7EF0B937" w14:textId="3388E31C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5CDA" w14:textId="58FE53F2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  <w:p w14:paraId="003D0A5D" w14:textId="5BEDE6A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3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5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34C4E" w14:textId="66D1D7BA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</w:tr>
      <w:tr w:rsidR="008A5424" w:rsidRPr="008A5424" w14:paraId="76C85413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04824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: K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+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rati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C4F17" w14:textId="23AE7ADA" w:rsidR="008A5424" w:rsidRPr="008A5424" w:rsidRDefault="00B55EE9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  <w:r w:rsidR="008A5424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  <w:p w14:paraId="5E53002B" w14:textId="24836239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A5128" w14:textId="57AF63AB" w:rsidR="008A5424" w:rsidRPr="008A5424" w:rsidRDefault="00F51D90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  <w:r w:rsidR="008A5424"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</w:p>
          <w:p w14:paraId="254835B6" w14:textId="222E8B4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</w:t>
            </w:r>
            <w:r w:rsidR="004B1BE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4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15A36" w14:textId="7310F21F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4B1BE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</w:tr>
      <w:tr w:rsidR="008A5424" w:rsidRPr="008A5424" w14:paraId="3F7716FD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E5622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iCa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2+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52A9" w14:textId="2591A1BB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6</w:t>
            </w:r>
          </w:p>
          <w:p w14:paraId="4AAEDE0F" w14:textId="39DC3BD9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4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9B5EC" w14:textId="46D22B3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  <w:p w14:paraId="0B14FBB9" w14:textId="23BBB5E3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.1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9ABA5" w14:textId="02EB0A61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  <w:r w:rsidR="004B1BE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</w:tr>
      <w:tr w:rsidR="008A5424" w:rsidRPr="008A5424" w14:paraId="131BAAC5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9B95B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l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- 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mmol/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8C2E8" w14:textId="2A889DDF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  <w:p w14:paraId="212A18DF" w14:textId="44A042C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F51D90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1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8EDA3" w14:textId="1B733533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.6</w:t>
            </w:r>
          </w:p>
          <w:p w14:paraId="5C91831E" w14:textId="156F054E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5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0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.9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00E3B" w14:textId="2B960A3E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4B1BE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  <w:r w:rsidR="00434693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</w:tr>
      <w:tr w:rsidR="008A5424" w:rsidRPr="008A5424" w14:paraId="376D4799" w14:textId="77777777" w:rsidTr="008A5424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7314D2" w14:textId="77777777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Glu (mg/dl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F27A2F" w14:textId="7AA2275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434693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B55EE9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.8</w:t>
            </w:r>
          </w:p>
          <w:p w14:paraId="654611E6" w14:textId="0413662B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5.07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434693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.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98091" w14:textId="3D7F5B88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  <w:r w:rsidR="004545DB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.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  <w:p w14:paraId="6F36169C" w14:textId="504BCF3D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8.6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</w:t>
            </w:r>
            <w:r w:rsidR="004914C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.3</w:t>
            </w: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0E5A02" w14:textId="3D014BE4" w:rsidR="008A5424" w:rsidRPr="008A5424" w:rsidRDefault="008A5424" w:rsidP="008A5424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8A5424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</w:t>
            </w:r>
            <w:r w:rsidR="004B1BEA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</w:p>
        </w:tc>
      </w:tr>
    </w:tbl>
    <w:p w14:paraId="434EBFE7" w14:textId="76C85BA1" w:rsidR="00AE123C" w:rsidRDefault="001311D4" w:rsidP="00AE123C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The </w:t>
      </w:r>
      <w:r w:rsidRPr="00DB61DB">
        <w:rPr>
          <w:rFonts w:ascii="Times New Roman" w:hAnsi="Times New Roman" w:cs="Times New Roman"/>
          <w:sz w:val="20"/>
          <w:szCs w:val="20"/>
          <w:lang w:val="en-US" w:bidi="en-US"/>
        </w:rPr>
        <w:t>Alberta Stroke Program Early CT Score</w:t>
      </w:r>
      <w:r w:rsidRPr="00DB61DB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</w:t>
      </w:r>
      <w:r w:rsidRPr="00DB61DB">
        <w:rPr>
          <w:rFonts w:ascii="Times New Roman" w:hAnsi="Times New Roman" w:cs="Times New Roman"/>
          <w:sz w:val="20"/>
          <w:szCs w:val="20"/>
          <w:lang w:val="en-GB" w:bidi="en-US"/>
        </w:rPr>
        <w:t>ASPECTS) at baseline</w:t>
      </w:r>
      <w:r>
        <w:rPr>
          <w:rFonts w:ascii="Times New Roman" w:hAnsi="Times New Roman" w:cs="Times New Roman"/>
          <w:sz w:val="20"/>
          <w:szCs w:val="20"/>
          <w:lang w:val="en-GB" w:bidi="en-US"/>
        </w:rPr>
        <w:t xml:space="preserve"> </w:t>
      </w:r>
      <w:r w:rsidRPr="001311D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was dichotomized into ≤7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(n=</w:t>
      </w:r>
      <w:r w:rsidR="00E0579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1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) </w:t>
      </w:r>
      <w:r w:rsidRPr="001311D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nd ≥8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(n=</w:t>
      </w:r>
      <w:r w:rsidR="00E0579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39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).</w:t>
      </w:r>
      <w:r w:rsidR="00E0579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="008A5424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All ABG data are given as </w:t>
      </w:r>
      <w:r w:rsidR="00B40A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mean</w:t>
      </w:r>
      <w:r w:rsidR="008A5424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value with 95% confidence interval (CI).</w:t>
      </w:r>
      <w:r w:rsidR="00AE123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P values are based on the </w:t>
      </w:r>
      <w:r w:rsidR="00AE123C" w:rsidRPr="000A03A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Wilcoxon matched-pairs signed-rank test or Student’s t test</w:t>
      </w:r>
      <w:r w:rsidR="00AE123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, as appropriate.</w:t>
      </w:r>
      <w:r w:rsidR="00AE123C"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</w:p>
    <w:p w14:paraId="311BC9EA" w14:textId="757F9EEA" w:rsidR="00355E6E" w:rsidRPr="009F33AC" w:rsidRDefault="008A5424" w:rsidP="009F33AC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</w:pP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BG, arterial blood gas; BE (B), base deviation in plasma; Cl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-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chloride ion concentration;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CO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carb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; ct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, total content of 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; H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3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-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std, standard bicarbonate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Glu, glucose;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ct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ematocrit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de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iC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2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ionized calcium ion concentration; K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, potassium ion concentration;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Met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met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;</w:t>
      </w:r>
      <w:r w:rsidRPr="008A542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N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sodium ion concentration; N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:K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+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ratio</w:t>
      </w:r>
      <w:r w:rsidR="00337A0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, </w:t>
      </w:r>
      <w:r w:rsidR="00337A0C" w:rsidRPr="00611B03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>sodium-to-potassium</w:t>
      </w:r>
      <w:r w:rsidR="00337A0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 w:bidi="en-US"/>
        </w:rPr>
        <w:t xml:space="preserve"> rati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Hb, fractional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oxy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;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p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C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 arterial partial pressure of carbon dioxide; p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a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,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 xml:space="preserve">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rterial partial pressure of oxygen; sO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>2</w:t>
      </w:r>
      <w:r w:rsidRPr="008A542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bscript"/>
          <w:lang w:val="en-US" w:eastAsia="de-DE" w:bidi="en-US"/>
        </w:rPr>
        <w:t xml:space="preserve">, </w:t>
      </w:r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oxygen saturation of hemoglobin; and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tHb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 xml:space="preserve">, total </w:t>
      </w:r>
      <w:proofErr w:type="spellStart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hemoglobin</w:t>
      </w:r>
      <w:proofErr w:type="spellEnd"/>
      <w:r w:rsidRPr="008A542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 w:bidi="en-US"/>
        </w:rPr>
        <w:t>.</w:t>
      </w:r>
    </w:p>
    <w:sectPr w:rsidR="00355E6E" w:rsidRPr="009F33AC" w:rsidSect="00C80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A3"/>
    <w:rsid w:val="00053EFE"/>
    <w:rsid w:val="000549BB"/>
    <w:rsid w:val="00054E1F"/>
    <w:rsid w:val="00055ABE"/>
    <w:rsid w:val="00056556"/>
    <w:rsid w:val="00070252"/>
    <w:rsid w:val="000849B3"/>
    <w:rsid w:val="000A03A3"/>
    <w:rsid w:val="000A5D79"/>
    <w:rsid w:val="000B078C"/>
    <w:rsid w:val="000E0C05"/>
    <w:rsid w:val="000E2FFF"/>
    <w:rsid w:val="000E4CDB"/>
    <w:rsid w:val="00113AF9"/>
    <w:rsid w:val="001311D4"/>
    <w:rsid w:val="001545CF"/>
    <w:rsid w:val="00171FFD"/>
    <w:rsid w:val="00186C19"/>
    <w:rsid w:val="001C13F9"/>
    <w:rsid w:val="00205F6A"/>
    <w:rsid w:val="0023463F"/>
    <w:rsid w:val="0025695C"/>
    <w:rsid w:val="0029103E"/>
    <w:rsid w:val="002A7D00"/>
    <w:rsid w:val="002B185A"/>
    <w:rsid w:val="002B56C9"/>
    <w:rsid w:val="002C788A"/>
    <w:rsid w:val="002E2616"/>
    <w:rsid w:val="002E7AF6"/>
    <w:rsid w:val="00304705"/>
    <w:rsid w:val="00304BED"/>
    <w:rsid w:val="00337A0C"/>
    <w:rsid w:val="00342B36"/>
    <w:rsid w:val="003515FC"/>
    <w:rsid w:val="00355E6E"/>
    <w:rsid w:val="0037406E"/>
    <w:rsid w:val="003768A2"/>
    <w:rsid w:val="00383C91"/>
    <w:rsid w:val="00395B9E"/>
    <w:rsid w:val="003A3FFB"/>
    <w:rsid w:val="003A5914"/>
    <w:rsid w:val="003B0A8E"/>
    <w:rsid w:val="003C3EFD"/>
    <w:rsid w:val="003E5247"/>
    <w:rsid w:val="00403149"/>
    <w:rsid w:val="0041687C"/>
    <w:rsid w:val="00424535"/>
    <w:rsid w:val="00425CE3"/>
    <w:rsid w:val="00434693"/>
    <w:rsid w:val="00447369"/>
    <w:rsid w:val="004500F4"/>
    <w:rsid w:val="004545DB"/>
    <w:rsid w:val="004606B6"/>
    <w:rsid w:val="004625D9"/>
    <w:rsid w:val="00467AD8"/>
    <w:rsid w:val="004914CA"/>
    <w:rsid w:val="004B1BEA"/>
    <w:rsid w:val="004B225D"/>
    <w:rsid w:val="004B7833"/>
    <w:rsid w:val="004C2008"/>
    <w:rsid w:val="004E19BC"/>
    <w:rsid w:val="004F27E2"/>
    <w:rsid w:val="00501E4A"/>
    <w:rsid w:val="00547713"/>
    <w:rsid w:val="00547CBD"/>
    <w:rsid w:val="00560FE6"/>
    <w:rsid w:val="00570E87"/>
    <w:rsid w:val="00576280"/>
    <w:rsid w:val="00587A9F"/>
    <w:rsid w:val="005C27D9"/>
    <w:rsid w:val="005C54E5"/>
    <w:rsid w:val="005D589F"/>
    <w:rsid w:val="005D6896"/>
    <w:rsid w:val="005E704C"/>
    <w:rsid w:val="00601309"/>
    <w:rsid w:val="006030B9"/>
    <w:rsid w:val="0060712C"/>
    <w:rsid w:val="00611839"/>
    <w:rsid w:val="00611B03"/>
    <w:rsid w:val="00613882"/>
    <w:rsid w:val="00630BE5"/>
    <w:rsid w:val="00645220"/>
    <w:rsid w:val="006770BE"/>
    <w:rsid w:val="00690E1B"/>
    <w:rsid w:val="006A53A3"/>
    <w:rsid w:val="006B37B6"/>
    <w:rsid w:val="006B64A2"/>
    <w:rsid w:val="006D1DCB"/>
    <w:rsid w:val="006D62FA"/>
    <w:rsid w:val="007155B8"/>
    <w:rsid w:val="00735A64"/>
    <w:rsid w:val="00737A59"/>
    <w:rsid w:val="007412F7"/>
    <w:rsid w:val="00745561"/>
    <w:rsid w:val="00751EAB"/>
    <w:rsid w:val="00753B05"/>
    <w:rsid w:val="00766425"/>
    <w:rsid w:val="007850E2"/>
    <w:rsid w:val="007E1B01"/>
    <w:rsid w:val="00800ACE"/>
    <w:rsid w:val="00802B6A"/>
    <w:rsid w:val="00804DEF"/>
    <w:rsid w:val="00816869"/>
    <w:rsid w:val="00816B4A"/>
    <w:rsid w:val="00830B79"/>
    <w:rsid w:val="00831AD1"/>
    <w:rsid w:val="008364E2"/>
    <w:rsid w:val="00847ED5"/>
    <w:rsid w:val="00852A57"/>
    <w:rsid w:val="008569FE"/>
    <w:rsid w:val="00863869"/>
    <w:rsid w:val="008A273D"/>
    <w:rsid w:val="008A5424"/>
    <w:rsid w:val="008A68D7"/>
    <w:rsid w:val="008B5E9C"/>
    <w:rsid w:val="008F1919"/>
    <w:rsid w:val="008F3722"/>
    <w:rsid w:val="008F5AC6"/>
    <w:rsid w:val="0090276E"/>
    <w:rsid w:val="00910694"/>
    <w:rsid w:val="0093586D"/>
    <w:rsid w:val="00956148"/>
    <w:rsid w:val="00957997"/>
    <w:rsid w:val="00957B2C"/>
    <w:rsid w:val="009672BA"/>
    <w:rsid w:val="0097079D"/>
    <w:rsid w:val="00981F9A"/>
    <w:rsid w:val="00986D9F"/>
    <w:rsid w:val="009A48B9"/>
    <w:rsid w:val="009B35E0"/>
    <w:rsid w:val="009C3519"/>
    <w:rsid w:val="009F33AC"/>
    <w:rsid w:val="00A20B6B"/>
    <w:rsid w:val="00A31F15"/>
    <w:rsid w:val="00A448A1"/>
    <w:rsid w:val="00A45870"/>
    <w:rsid w:val="00A7051A"/>
    <w:rsid w:val="00A71DFE"/>
    <w:rsid w:val="00A7613D"/>
    <w:rsid w:val="00A9263D"/>
    <w:rsid w:val="00AA307E"/>
    <w:rsid w:val="00AC58DD"/>
    <w:rsid w:val="00AD3825"/>
    <w:rsid w:val="00AE123C"/>
    <w:rsid w:val="00B36ABF"/>
    <w:rsid w:val="00B40AB4"/>
    <w:rsid w:val="00B43C86"/>
    <w:rsid w:val="00B55EE9"/>
    <w:rsid w:val="00B744B7"/>
    <w:rsid w:val="00B837E8"/>
    <w:rsid w:val="00B869BE"/>
    <w:rsid w:val="00BB01D5"/>
    <w:rsid w:val="00BC631A"/>
    <w:rsid w:val="00BF0F9A"/>
    <w:rsid w:val="00C0794A"/>
    <w:rsid w:val="00C15A69"/>
    <w:rsid w:val="00C234A2"/>
    <w:rsid w:val="00C37E44"/>
    <w:rsid w:val="00C42CE7"/>
    <w:rsid w:val="00C454E4"/>
    <w:rsid w:val="00C80312"/>
    <w:rsid w:val="00C81973"/>
    <w:rsid w:val="00C917D9"/>
    <w:rsid w:val="00C95B30"/>
    <w:rsid w:val="00CE7CE1"/>
    <w:rsid w:val="00CF65F1"/>
    <w:rsid w:val="00D118C5"/>
    <w:rsid w:val="00D1491F"/>
    <w:rsid w:val="00D3109A"/>
    <w:rsid w:val="00D37F7B"/>
    <w:rsid w:val="00D428CA"/>
    <w:rsid w:val="00D42A96"/>
    <w:rsid w:val="00D63C39"/>
    <w:rsid w:val="00D70FBC"/>
    <w:rsid w:val="00D728C2"/>
    <w:rsid w:val="00D75E0C"/>
    <w:rsid w:val="00D7790A"/>
    <w:rsid w:val="00DB4993"/>
    <w:rsid w:val="00DD373D"/>
    <w:rsid w:val="00E05790"/>
    <w:rsid w:val="00E10B89"/>
    <w:rsid w:val="00E345A0"/>
    <w:rsid w:val="00E44EF4"/>
    <w:rsid w:val="00E50831"/>
    <w:rsid w:val="00E646A3"/>
    <w:rsid w:val="00E77FF0"/>
    <w:rsid w:val="00E86E87"/>
    <w:rsid w:val="00EA12FC"/>
    <w:rsid w:val="00EC6B1E"/>
    <w:rsid w:val="00ED07C3"/>
    <w:rsid w:val="00EE1A49"/>
    <w:rsid w:val="00EE45CB"/>
    <w:rsid w:val="00EE7DD5"/>
    <w:rsid w:val="00F04260"/>
    <w:rsid w:val="00F06ABE"/>
    <w:rsid w:val="00F163E6"/>
    <w:rsid w:val="00F2325E"/>
    <w:rsid w:val="00F27555"/>
    <w:rsid w:val="00F51D90"/>
    <w:rsid w:val="00F577F7"/>
    <w:rsid w:val="00F7094A"/>
    <w:rsid w:val="00F73B63"/>
    <w:rsid w:val="00F81835"/>
    <w:rsid w:val="00FB44F4"/>
    <w:rsid w:val="00FC7470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425FD"/>
  <w15:chartTrackingRefBased/>
  <w15:docId w15:val="{5CC95D2A-B1D7-4B16-B053-EBFC6A19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3825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esult">
    <w:name w:val="result"/>
    <w:rsid w:val="00CF65F1"/>
    <w:rPr>
      <w:color w:val="000080"/>
    </w:rPr>
  </w:style>
  <w:style w:type="paragraph" w:customStyle="1" w:styleId="Default">
    <w:name w:val="Default"/>
    <w:rsid w:val="00425C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B869BE"/>
    <w:pPr>
      <w:spacing w:line="259" w:lineRule="auto"/>
      <w:ind w:left="720"/>
      <w:contextualSpacing/>
    </w:pPr>
  </w:style>
  <w:style w:type="paragraph" w:customStyle="1" w:styleId="KeinLeerraum1">
    <w:name w:val="Kein Leerraum1"/>
    <w:basedOn w:val="Standard"/>
    <w:link w:val="NoSpacingChar"/>
    <w:uiPriority w:val="1"/>
    <w:qFormat/>
    <w:rsid w:val="003515FC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Absatz-Standardschriftart"/>
    <w:link w:val="KeinLeerraum1"/>
    <w:uiPriority w:val="1"/>
    <w:rsid w:val="003515FC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Zeilennummer">
    <w:name w:val="line number"/>
    <w:basedOn w:val="Absatz-Standardschriftart"/>
    <w:uiPriority w:val="99"/>
    <w:semiHidden/>
    <w:unhideWhenUsed/>
    <w:rsid w:val="006B6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9B797-1C82-461F-AFFF-F8939B766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ollikowski</dc:creator>
  <cp:keywords/>
  <dc:description/>
  <cp:lastModifiedBy>Alexander Kollikowski</cp:lastModifiedBy>
  <cp:revision>4</cp:revision>
  <dcterms:created xsi:type="dcterms:W3CDTF">2023-05-23T23:59:00Z</dcterms:created>
  <dcterms:modified xsi:type="dcterms:W3CDTF">2023-05-24T00:59:00Z</dcterms:modified>
</cp:coreProperties>
</file>